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A97FC" w14:textId="2F271783" w:rsidR="00CE670E" w:rsidRDefault="00CE670E" w:rsidP="00CE670E">
      <w:pPr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bookmarkStart w:id="0" w:name="OLE_LINK5"/>
      <w:bookmarkStart w:id="1" w:name="OLE_LINK6"/>
      <w:r w:rsidRPr="00B935EF">
        <w:rPr>
          <w:rFonts w:ascii="Calibri" w:hAnsi="Calibri" w:cs="Calibri"/>
          <w:b/>
          <w:bCs/>
          <w:color w:val="000000" w:themeColor="text1"/>
          <w:sz w:val="20"/>
          <w:szCs w:val="20"/>
        </w:rPr>
        <w:t>Electronic Supplementary Material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</w:rPr>
        <w:t>2</w:t>
      </w:r>
    </w:p>
    <w:p w14:paraId="09BDCFFD" w14:textId="77777777" w:rsidR="00F42653" w:rsidRPr="00F42653" w:rsidRDefault="00F42653" w:rsidP="00CE670E">
      <w:pPr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bookmarkEnd w:id="0"/>
    <w:bookmarkEnd w:id="1"/>
    <w:p w14:paraId="4D85638E" w14:textId="77777777" w:rsidR="00CE670E" w:rsidRPr="00B935EF" w:rsidRDefault="00CE670E" w:rsidP="00CE670E">
      <w:pPr>
        <w:rPr>
          <w:rFonts w:ascii="Calibri" w:hAnsi="Calibri" w:cs="Calibri"/>
          <w:sz w:val="28"/>
          <w:szCs w:val="28"/>
        </w:rPr>
      </w:pPr>
      <w:r w:rsidRPr="00B935EF">
        <w:rPr>
          <w:rFonts w:ascii="Calibri" w:hAnsi="Calibri" w:cs="Calibri"/>
          <w:sz w:val="28"/>
          <w:szCs w:val="28"/>
        </w:rPr>
        <w:t>Mechanisms of ecological divergence with gene flow in a reef-building coral on an isolated atoll in Western Australia</w:t>
      </w:r>
    </w:p>
    <w:p w14:paraId="11492398" w14:textId="77777777" w:rsidR="00CE670E" w:rsidRPr="00AA4B19" w:rsidRDefault="00CE670E" w:rsidP="00CE670E">
      <w:pPr>
        <w:rPr>
          <w:rFonts w:ascii="Calibri" w:hAnsi="Calibri" w:cs="Calibri"/>
          <w:b/>
          <w:bCs/>
          <w:sz w:val="20"/>
          <w:szCs w:val="20"/>
        </w:rPr>
      </w:pPr>
    </w:p>
    <w:p w14:paraId="3DE72C00" w14:textId="77777777" w:rsidR="00CE670E" w:rsidRPr="00161C1B" w:rsidRDefault="00CE670E" w:rsidP="00CE670E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AA4B19">
        <w:rPr>
          <w:rFonts w:ascii="Calibri" w:hAnsi="Calibri" w:cs="Calibri"/>
          <w:color w:val="000000" w:themeColor="text1"/>
          <w:sz w:val="20"/>
          <w:szCs w:val="20"/>
        </w:rPr>
        <w:t xml:space="preserve">Thomas L, Underwood JN, Rose NH, Fuller ZL, Richards ZT, Dugal L, Grimaldi C, Cooke IR, SR </w:t>
      </w:r>
      <w:proofErr w:type="spellStart"/>
      <w:r w:rsidRPr="00AA4B19">
        <w:rPr>
          <w:rFonts w:ascii="Calibri" w:hAnsi="Calibri" w:cs="Calibri"/>
          <w:color w:val="000000" w:themeColor="text1"/>
          <w:sz w:val="20"/>
          <w:szCs w:val="20"/>
        </w:rPr>
        <w:t>Palumbi</w:t>
      </w:r>
      <w:proofErr w:type="spellEnd"/>
      <w:r w:rsidRPr="00AA4B19">
        <w:rPr>
          <w:rFonts w:ascii="Calibri" w:hAnsi="Calibri" w:cs="Calibri"/>
          <w:color w:val="000000" w:themeColor="text1"/>
          <w:sz w:val="20"/>
          <w:szCs w:val="20"/>
        </w:rPr>
        <w:t>, Gilmour JP</w:t>
      </w:r>
    </w:p>
    <w:p w14:paraId="688FD52A" w14:textId="77777777" w:rsidR="00CE670E" w:rsidRPr="00AA4B19" w:rsidRDefault="00CE670E" w:rsidP="00CE670E">
      <w:pPr>
        <w:pBdr>
          <w:bottom w:val="single" w:sz="6" w:space="1" w:color="auto"/>
        </w:pBdr>
        <w:rPr>
          <w:rFonts w:ascii="Calibri" w:hAnsi="Calibri" w:cs="Calibri"/>
          <w:sz w:val="20"/>
          <w:szCs w:val="20"/>
        </w:rPr>
      </w:pPr>
    </w:p>
    <w:p w14:paraId="070F0D14" w14:textId="77777777" w:rsidR="00000A56" w:rsidRDefault="00000A56" w:rsidP="00000A56"/>
    <w:p w14:paraId="7EED6377" w14:textId="77777777" w:rsidR="003753E9" w:rsidRDefault="003753E9" w:rsidP="003753E9">
      <w:pPr>
        <w:pStyle w:val="ListParagraph"/>
        <w:numPr>
          <w:ilvl w:val="0"/>
          <w:numId w:val="3"/>
        </w:numPr>
        <w:rPr>
          <w:b/>
        </w:rPr>
      </w:pPr>
      <w:r w:rsidRPr="003753E9">
        <w:rPr>
          <w:b/>
        </w:rPr>
        <w:t>Temperature</w:t>
      </w:r>
    </w:p>
    <w:p w14:paraId="18F32E28" w14:textId="552E5777" w:rsidR="00777526" w:rsidRPr="001511A8" w:rsidRDefault="00BF5389" w:rsidP="00BF5389">
      <w:r>
        <w:rPr>
          <w:b/>
        </w:rPr>
        <w:t xml:space="preserve">Notes: </w:t>
      </w:r>
      <w:r w:rsidRPr="00BF5389">
        <w:t xml:space="preserve">HOBOs were calibrated </w:t>
      </w:r>
      <w:r>
        <w:t>a week before the deployment</w:t>
      </w:r>
      <w:r w:rsidR="00C53CBF">
        <w:t>. R</w:t>
      </w:r>
      <w:r>
        <w:t xml:space="preserve">esponse time for those instruments is of about 5 min and the accuracy is </w:t>
      </w:r>
      <w:r w:rsidRPr="00BF5389">
        <w:t>±0.2°C accuracy</w:t>
      </w:r>
      <w:r>
        <w:t>.</w:t>
      </w:r>
    </w:p>
    <w:p w14:paraId="28908D41" w14:textId="6A7984CB" w:rsidR="00267E81" w:rsidRPr="00267E81" w:rsidRDefault="00ED4E93" w:rsidP="00267E81">
      <w:pPr>
        <w:rPr>
          <w:i/>
        </w:rPr>
      </w:pPr>
      <w:r>
        <w:rPr>
          <w:noProof/>
        </w:rPr>
        <w:drawing>
          <wp:inline distT="0" distB="0" distL="0" distR="0" wp14:anchorId="6931DF69" wp14:editId="52E8499E">
            <wp:extent cx="6057900" cy="267609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3" r="7315"/>
                    <a:stretch/>
                  </pic:blipFill>
                  <pic:spPr bwMode="auto">
                    <a:xfrm>
                      <a:off x="0" y="0"/>
                      <a:ext cx="6077419" cy="268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038E5" w14:textId="6FAB03AA" w:rsidR="00267E81" w:rsidRDefault="00267E81" w:rsidP="00000A56">
      <w:r w:rsidRPr="00000A56">
        <w:t xml:space="preserve">Figure </w:t>
      </w:r>
      <w:r w:rsidR="00000A56" w:rsidRPr="00000A56">
        <w:t>1</w:t>
      </w:r>
      <w:r w:rsidRPr="00000A56">
        <w:t>: Lagoon and reef slope temperature at sites A, B and C at Clerke Reef</w:t>
      </w:r>
    </w:p>
    <w:p w14:paraId="0EB8802E" w14:textId="77777777" w:rsidR="00000A56" w:rsidRPr="00000A56" w:rsidRDefault="00000A56" w:rsidP="00000A56"/>
    <w:p w14:paraId="45136FC6" w14:textId="77777777" w:rsidR="001511A8" w:rsidRPr="001511A8" w:rsidRDefault="001511A8" w:rsidP="001511A8">
      <w:pPr>
        <w:rPr>
          <w:u w:val="single"/>
        </w:rPr>
      </w:pPr>
      <w:r w:rsidRPr="001511A8">
        <w:rPr>
          <w:u w:val="single"/>
        </w:rPr>
        <w:t>Lago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871"/>
        <w:gridCol w:w="2637"/>
      </w:tblGrid>
      <w:tr w:rsidR="001511A8" w:rsidRPr="00BF5389" w14:paraId="0D6CF89C" w14:textId="77777777" w:rsidTr="0048539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DCD1" w14:textId="77777777" w:rsidR="001511A8" w:rsidRPr="00BF5389" w:rsidRDefault="001511A8" w:rsidP="00271C6E">
            <w:pPr>
              <w:rPr>
                <w:b/>
              </w:rPr>
            </w:pPr>
            <w:r w:rsidRPr="00BF5389">
              <w:rPr>
                <w:b/>
              </w:rPr>
              <w:t>Sit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B0842" w14:textId="77777777" w:rsidR="001511A8" w:rsidRPr="00BF5389" w:rsidRDefault="001511A8" w:rsidP="00271C6E">
            <w:pPr>
              <w:rPr>
                <w:b/>
              </w:rPr>
            </w:pPr>
            <w:r w:rsidRPr="00BF5389">
              <w:rPr>
                <w:b/>
              </w:rPr>
              <w:t>Mean</w:t>
            </w:r>
            <w:r w:rsidR="0048539E">
              <w:rPr>
                <w:b/>
              </w:rPr>
              <w:t>(</w:t>
            </w:r>
            <w:r w:rsidR="0048539E" w:rsidRPr="0048539E">
              <w:rPr>
                <w:b/>
              </w:rPr>
              <w:t>°</w:t>
            </w:r>
            <w:r w:rsidR="0048539E">
              <w:rPr>
                <w:b/>
              </w:rPr>
              <w:t>C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886A4" w14:textId="77777777" w:rsidR="001511A8" w:rsidRPr="00BF5389" w:rsidRDefault="001511A8" w:rsidP="00271C6E">
            <w:pPr>
              <w:rPr>
                <w:b/>
              </w:rPr>
            </w:pPr>
            <w:r w:rsidRPr="00BF5389">
              <w:rPr>
                <w:b/>
              </w:rPr>
              <w:t>Variance</w:t>
            </w:r>
            <w:r w:rsidR="0048539E">
              <w:rPr>
                <w:b/>
              </w:rPr>
              <w:t>(</w:t>
            </w:r>
            <w:r w:rsidR="0048539E" w:rsidRPr="0048539E">
              <w:rPr>
                <w:b/>
              </w:rPr>
              <w:t>°</w:t>
            </w:r>
            <w:r w:rsidR="0048539E">
              <w:rPr>
                <w:b/>
              </w:rPr>
              <w:t>C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24A65" w14:textId="77777777" w:rsidR="001511A8" w:rsidRPr="00BF5389" w:rsidRDefault="00777526" w:rsidP="00271C6E">
            <w:pPr>
              <w:rPr>
                <w:b/>
              </w:rPr>
            </w:pPr>
            <w:r>
              <w:rPr>
                <w:b/>
              </w:rPr>
              <w:t>Mean daily variation</w:t>
            </w:r>
            <w:r w:rsidR="0048539E">
              <w:rPr>
                <w:b/>
              </w:rPr>
              <w:t>(</w:t>
            </w:r>
            <w:r w:rsidR="0048539E" w:rsidRPr="0048539E">
              <w:rPr>
                <w:b/>
              </w:rPr>
              <w:t>°</w:t>
            </w:r>
            <w:r w:rsidR="0048539E">
              <w:rPr>
                <w:b/>
              </w:rPr>
              <w:t>C)</w:t>
            </w:r>
          </w:p>
        </w:tc>
      </w:tr>
      <w:tr w:rsidR="001511A8" w:rsidRPr="00BF5389" w14:paraId="7204CC6D" w14:textId="77777777" w:rsidTr="0048539E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A2C13" w14:textId="77777777" w:rsidR="001511A8" w:rsidRPr="00BF5389" w:rsidRDefault="001511A8" w:rsidP="00271C6E">
            <w:r w:rsidRPr="00BF5389">
              <w:t>Site 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99F9B" w14:textId="77777777" w:rsidR="001511A8" w:rsidRPr="00BF5389" w:rsidRDefault="001511A8" w:rsidP="00271C6E">
            <w:r>
              <w:t>28.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CDAD1" w14:textId="77777777" w:rsidR="001511A8" w:rsidRPr="00BF5389" w:rsidRDefault="001511A8" w:rsidP="001511A8">
            <w:r>
              <w:t>0.6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37824" w14:textId="77777777" w:rsidR="001511A8" w:rsidRPr="00BF5389" w:rsidRDefault="0048539E" w:rsidP="00271C6E">
            <w:r>
              <w:t>2</w:t>
            </w:r>
          </w:p>
        </w:tc>
      </w:tr>
      <w:tr w:rsidR="001511A8" w:rsidRPr="00BF5389" w14:paraId="27118A12" w14:textId="77777777" w:rsidTr="0048539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D235926" w14:textId="77777777" w:rsidR="001511A8" w:rsidRPr="00BF5389" w:rsidRDefault="001511A8" w:rsidP="00271C6E">
            <w:r>
              <w:t>Site 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01FE1D9" w14:textId="77777777" w:rsidR="001511A8" w:rsidRPr="00BF5389" w:rsidRDefault="001511A8" w:rsidP="00271C6E">
            <w:r>
              <w:t>28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227E98C" w14:textId="77777777" w:rsidR="001511A8" w:rsidRPr="00BF5389" w:rsidRDefault="001511A8" w:rsidP="001511A8">
            <w:r>
              <w:t>0.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40375DAD" w14:textId="77777777" w:rsidR="001511A8" w:rsidRPr="00BF5389" w:rsidRDefault="0048539E" w:rsidP="00271C6E">
            <w:r>
              <w:t>1.7</w:t>
            </w:r>
          </w:p>
        </w:tc>
      </w:tr>
      <w:tr w:rsidR="001511A8" w:rsidRPr="00BF5389" w14:paraId="11CDA0F6" w14:textId="77777777" w:rsidTr="0048539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A8E4F" w14:textId="77777777" w:rsidR="001511A8" w:rsidRPr="00BF5389" w:rsidRDefault="001511A8" w:rsidP="00271C6E">
            <w:r>
              <w:t>Site 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24843" w14:textId="77777777" w:rsidR="001511A8" w:rsidRPr="00BF5389" w:rsidRDefault="001511A8" w:rsidP="00271C6E">
            <w:r>
              <w:t>28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B0AD5" w14:textId="77777777" w:rsidR="001511A8" w:rsidRPr="00BF5389" w:rsidRDefault="001511A8" w:rsidP="001511A8">
            <w:r>
              <w:t>0.6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B54B5" w14:textId="77777777" w:rsidR="001511A8" w:rsidRPr="00BF5389" w:rsidRDefault="0048539E" w:rsidP="00271C6E">
            <w:r>
              <w:t>2</w:t>
            </w:r>
          </w:p>
        </w:tc>
      </w:tr>
    </w:tbl>
    <w:p w14:paraId="18A4C4ED" w14:textId="77777777" w:rsidR="001511A8" w:rsidRPr="00BF5389" w:rsidRDefault="001511A8" w:rsidP="001511A8"/>
    <w:p w14:paraId="04237D7C" w14:textId="77777777" w:rsidR="001511A8" w:rsidRPr="001511A8" w:rsidRDefault="001511A8" w:rsidP="001511A8">
      <w:pPr>
        <w:rPr>
          <w:u w:val="single"/>
        </w:rPr>
      </w:pPr>
      <w:r w:rsidRPr="001511A8">
        <w:rPr>
          <w:u w:val="single"/>
        </w:rPr>
        <w:t>Reef slo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871"/>
        <w:gridCol w:w="2637"/>
      </w:tblGrid>
      <w:tr w:rsidR="001511A8" w:rsidRPr="00BF5389" w14:paraId="3D88F6BC" w14:textId="77777777" w:rsidTr="0048539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1B92A" w14:textId="77777777" w:rsidR="001511A8" w:rsidRPr="00BF5389" w:rsidRDefault="001511A8" w:rsidP="00271C6E">
            <w:pPr>
              <w:rPr>
                <w:b/>
              </w:rPr>
            </w:pPr>
            <w:r w:rsidRPr="00BF5389">
              <w:rPr>
                <w:b/>
              </w:rPr>
              <w:t>Sit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96629" w14:textId="77777777" w:rsidR="001511A8" w:rsidRPr="00BF5389" w:rsidRDefault="001511A8" w:rsidP="00271C6E">
            <w:pPr>
              <w:rPr>
                <w:b/>
              </w:rPr>
            </w:pPr>
            <w:r w:rsidRPr="00BF5389">
              <w:rPr>
                <w:b/>
              </w:rPr>
              <w:t>Mean</w:t>
            </w:r>
            <w:r w:rsidR="0048539E">
              <w:rPr>
                <w:b/>
              </w:rPr>
              <w:t>(</w:t>
            </w:r>
            <w:r w:rsidR="0048539E" w:rsidRPr="0048539E">
              <w:rPr>
                <w:b/>
              </w:rPr>
              <w:t>°</w:t>
            </w:r>
            <w:r w:rsidR="0048539E">
              <w:rPr>
                <w:b/>
              </w:rPr>
              <w:t>C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10DEF" w14:textId="77777777" w:rsidR="001511A8" w:rsidRPr="00BF5389" w:rsidRDefault="001511A8" w:rsidP="00271C6E">
            <w:pPr>
              <w:rPr>
                <w:b/>
              </w:rPr>
            </w:pPr>
            <w:r w:rsidRPr="00BF5389">
              <w:rPr>
                <w:b/>
              </w:rPr>
              <w:t>Variance</w:t>
            </w:r>
            <w:r w:rsidR="0048539E">
              <w:rPr>
                <w:b/>
              </w:rPr>
              <w:t>(</w:t>
            </w:r>
            <w:r w:rsidR="0048539E" w:rsidRPr="0048539E">
              <w:rPr>
                <w:b/>
              </w:rPr>
              <w:t>°</w:t>
            </w:r>
            <w:r w:rsidR="0048539E">
              <w:rPr>
                <w:b/>
              </w:rPr>
              <w:t>C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057E6" w14:textId="77777777" w:rsidR="001511A8" w:rsidRPr="00BF5389" w:rsidRDefault="00777526" w:rsidP="00271C6E">
            <w:pPr>
              <w:rPr>
                <w:b/>
              </w:rPr>
            </w:pPr>
            <w:r>
              <w:rPr>
                <w:b/>
              </w:rPr>
              <w:t>Mean daily variation</w:t>
            </w:r>
            <w:r w:rsidR="0048539E">
              <w:rPr>
                <w:b/>
              </w:rPr>
              <w:t>(</w:t>
            </w:r>
            <w:r w:rsidR="0048539E" w:rsidRPr="0048539E">
              <w:rPr>
                <w:b/>
              </w:rPr>
              <w:t>°</w:t>
            </w:r>
            <w:r w:rsidR="0048539E">
              <w:rPr>
                <w:b/>
              </w:rPr>
              <w:t>C)</w:t>
            </w:r>
          </w:p>
        </w:tc>
      </w:tr>
      <w:tr w:rsidR="001511A8" w:rsidRPr="00BF5389" w14:paraId="421FE2F7" w14:textId="77777777" w:rsidTr="0048539E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E5E97" w14:textId="77777777" w:rsidR="001511A8" w:rsidRPr="00BF5389" w:rsidRDefault="001511A8" w:rsidP="001511A8">
            <w:r w:rsidRPr="00BF5389">
              <w:t>Site 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FADF6" w14:textId="77777777" w:rsidR="001511A8" w:rsidRPr="00BF5389" w:rsidRDefault="001511A8" w:rsidP="001511A8">
            <w:r>
              <w:t>2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16772" w14:textId="77777777" w:rsidR="001511A8" w:rsidRPr="00BF5389" w:rsidRDefault="001511A8" w:rsidP="001511A8">
            <w:r>
              <w:t>0.1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A5947" w14:textId="77777777" w:rsidR="001511A8" w:rsidRPr="00BF5389" w:rsidRDefault="0048539E" w:rsidP="001511A8">
            <w:r>
              <w:t>1.1</w:t>
            </w:r>
          </w:p>
        </w:tc>
      </w:tr>
      <w:tr w:rsidR="001511A8" w:rsidRPr="00BF5389" w14:paraId="66B7A666" w14:textId="77777777" w:rsidTr="0048539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C530654" w14:textId="77777777" w:rsidR="001511A8" w:rsidRPr="00BF5389" w:rsidRDefault="001511A8" w:rsidP="001511A8">
            <w:r>
              <w:t>Site 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826B43B" w14:textId="77777777" w:rsidR="001511A8" w:rsidRPr="00BF5389" w:rsidRDefault="001511A8" w:rsidP="001511A8">
            <w:r>
              <w:t>2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FDD34F7" w14:textId="77777777" w:rsidR="001511A8" w:rsidRPr="00BF5389" w:rsidRDefault="001511A8" w:rsidP="001511A8">
            <w:r>
              <w:t>0.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6445D98B" w14:textId="77777777" w:rsidR="001511A8" w:rsidRPr="00BF5389" w:rsidRDefault="0048539E" w:rsidP="001511A8">
            <w:r>
              <w:t>1.1</w:t>
            </w:r>
          </w:p>
        </w:tc>
      </w:tr>
      <w:tr w:rsidR="001511A8" w:rsidRPr="00BF5389" w14:paraId="2F1A03D6" w14:textId="77777777" w:rsidTr="0048539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78F64" w14:textId="77777777" w:rsidR="001511A8" w:rsidRPr="00BF5389" w:rsidRDefault="001511A8" w:rsidP="001511A8">
            <w:r>
              <w:t>Site 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4BE3A" w14:textId="77777777" w:rsidR="001511A8" w:rsidRPr="00BF5389" w:rsidRDefault="001511A8" w:rsidP="001511A8">
            <w:r>
              <w:t>2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29B2E" w14:textId="77777777" w:rsidR="001511A8" w:rsidRPr="00BF5389" w:rsidRDefault="001511A8" w:rsidP="001511A8">
            <w:r>
              <w:t>0.1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DA9A" w14:textId="77777777" w:rsidR="001511A8" w:rsidRPr="00BF5389" w:rsidRDefault="0048539E" w:rsidP="001511A8">
            <w:r>
              <w:t>1</w:t>
            </w:r>
          </w:p>
        </w:tc>
      </w:tr>
    </w:tbl>
    <w:p w14:paraId="5C381D76" w14:textId="77777777" w:rsidR="003753E9" w:rsidRDefault="003753E9" w:rsidP="00777526"/>
    <w:p w14:paraId="7A0BCEB4" w14:textId="4BDDE8EE" w:rsidR="00E50DC7" w:rsidRPr="00000A56" w:rsidRDefault="003753E9" w:rsidP="00E50DC7">
      <w:pPr>
        <w:pStyle w:val="ListParagraph"/>
        <w:numPr>
          <w:ilvl w:val="0"/>
          <w:numId w:val="3"/>
        </w:numPr>
        <w:rPr>
          <w:b/>
        </w:rPr>
      </w:pPr>
      <w:r w:rsidRPr="003753E9">
        <w:rPr>
          <w:b/>
        </w:rPr>
        <w:lastRenderedPageBreak/>
        <w:t>Current</w:t>
      </w:r>
      <w:r w:rsidR="00000A56">
        <w:rPr>
          <w:b/>
        </w:rPr>
        <w:t>s</w:t>
      </w:r>
    </w:p>
    <w:p w14:paraId="3DABF2AF" w14:textId="77777777" w:rsidR="00777526" w:rsidRPr="00777526" w:rsidRDefault="00777526" w:rsidP="00777526">
      <w:pPr>
        <w:rPr>
          <w:i/>
        </w:rPr>
      </w:pPr>
      <w:r w:rsidRPr="00777526">
        <w:rPr>
          <w:i/>
          <w:noProof/>
          <w:lang w:eastAsia="en-AU"/>
        </w:rPr>
        <w:drawing>
          <wp:inline distT="0" distB="0" distL="0" distR="0" wp14:anchorId="20212FB0" wp14:editId="342F3639">
            <wp:extent cx="6121021" cy="3714986"/>
            <wp:effectExtent l="0" t="0" r="0" b="0"/>
            <wp:docPr id="7" name="Picture 7" descr="E:\Fieldwork\RowleysOct2019\During_Trip\Trip004\MAR\Processed\MarotteHS_2019-10-31_160859\CR_lagVSrs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Fieldwork\RowleysOct2019\During_Trip\Trip004\MAR\Processed\MarotteHS_2019-10-31_160859\CR_lagVSrs_al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48" t="2956" r="5941" b="2901"/>
                    <a:stretch/>
                  </pic:blipFill>
                  <pic:spPr bwMode="auto">
                    <a:xfrm>
                      <a:off x="0" y="0"/>
                      <a:ext cx="6151053" cy="3733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89FF37" w14:textId="77777777" w:rsidR="00271C6E" w:rsidRPr="001511A8" w:rsidRDefault="00271C6E" w:rsidP="00271C6E">
      <w:pPr>
        <w:rPr>
          <w:u w:val="single"/>
        </w:rPr>
      </w:pPr>
      <w:r w:rsidRPr="001511A8">
        <w:rPr>
          <w:u w:val="single"/>
        </w:rPr>
        <w:t>Lago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6E52FC" w:rsidRPr="00BF5389" w14:paraId="0F460919" w14:textId="77777777" w:rsidTr="00271C6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09A14" w14:textId="77777777" w:rsidR="006E52FC" w:rsidRPr="00BF5389" w:rsidRDefault="006E52FC" w:rsidP="00271C6E">
            <w:pPr>
              <w:rPr>
                <w:b/>
              </w:rPr>
            </w:pPr>
            <w:r w:rsidRPr="00BF5389">
              <w:rPr>
                <w:b/>
              </w:rPr>
              <w:t>Sit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3B479" w14:textId="77777777" w:rsidR="006E52FC" w:rsidRPr="00BF5389" w:rsidRDefault="006E52FC" w:rsidP="00271C6E">
            <w:pPr>
              <w:rPr>
                <w:b/>
              </w:rPr>
            </w:pPr>
            <w:r w:rsidRPr="00BF5389">
              <w:rPr>
                <w:b/>
              </w:rPr>
              <w:t>Mean</w:t>
            </w:r>
            <w:r>
              <w:rPr>
                <w:b/>
              </w:rPr>
              <w:t xml:space="preserve"> [m/s]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F8389" w14:textId="77777777" w:rsidR="006E52FC" w:rsidRPr="00BF5389" w:rsidRDefault="006E52FC" w:rsidP="00271C6E">
            <w:pPr>
              <w:rPr>
                <w:b/>
              </w:rPr>
            </w:pPr>
            <w:r w:rsidRPr="00BF5389">
              <w:rPr>
                <w:b/>
              </w:rPr>
              <w:t>Variance</w:t>
            </w:r>
            <w:r>
              <w:rPr>
                <w:b/>
              </w:rPr>
              <w:t xml:space="preserve"> [m/s]</w:t>
            </w:r>
          </w:p>
        </w:tc>
      </w:tr>
      <w:tr w:rsidR="006E52FC" w:rsidRPr="00BF5389" w14:paraId="76806F70" w14:textId="77777777" w:rsidTr="00271C6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CD7ADF8" w14:textId="77777777" w:rsidR="006E52FC" w:rsidRPr="00BF5389" w:rsidRDefault="006E52FC" w:rsidP="00271C6E">
            <w:r>
              <w:t>Site 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939CB2D" w14:textId="77777777" w:rsidR="006E52FC" w:rsidRPr="00BF5389" w:rsidRDefault="006E52FC" w:rsidP="00271C6E">
            <w:r>
              <w:t>0.0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9344D25" w14:textId="77777777" w:rsidR="006E52FC" w:rsidRPr="00BF5389" w:rsidRDefault="006E52FC" w:rsidP="00271C6E">
            <w:r>
              <w:t>7.10</w:t>
            </w:r>
            <w:r w:rsidRPr="00271C6E">
              <w:rPr>
                <w:vertAlign w:val="superscript"/>
              </w:rPr>
              <w:t>-4</w:t>
            </w:r>
          </w:p>
        </w:tc>
      </w:tr>
      <w:tr w:rsidR="006E52FC" w:rsidRPr="00BF5389" w14:paraId="0E3750E0" w14:textId="77777777" w:rsidTr="00271C6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0437" w14:textId="77777777" w:rsidR="006E52FC" w:rsidRPr="00BF5389" w:rsidRDefault="006E52FC" w:rsidP="00271C6E">
            <w:r>
              <w:t>Site 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E7472" w14:textId="77777777" w:rsidR="006E52FC" w:rsidRPr="00BF5389" w:rsidRDefault="006E52FC" w:rsidP="00271C6E">
            <w:r>
              <w:t>0.0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5F14F" w14:textId="77777777" w:rsidR="006E52FC" w:rsidRPr="00BF5389" w:rsidRDefault="006E52FC" w:rsidP="00271C6E">
            <w:r>
              <w:t>3.10</w:t>
            </w:r>
            <w:r w:rsidRPr="00271C6E">
              <w:rPr>
                <w:vertAlign w:val="superscript"/>
              </w:rPr>
              <w:t>-4</w:t>
            </w:r>
          </w:p>
        </w:tc>
      </w:tr>
    </w:tbl>
    <w:p w14:paraId="7B264783" w14:textId="77777777" w:rsidR="00271C6E" w:rsidRDefault="00271C6E" w:rsidP="00271C6E">
      <w:pPr>
        <w:rPr>
          <w:u w:val="single"/>
        </w:rPr>
      </w:pPr>
    </w:p>
    <w:p w14:paraId="069257E4" w14:textId="77777777" w:rsidR="00271C6E" w:rsidRPr="001511A8" w:rsidRDefault="00271C6E" w:rsidP="00271C6E">
      <w:r w:rsidRPr="001511A8">
        <w:rPr>
          <w:u w:val="single"/>
        </w:rPr>
        <w:t>Reef slo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6E52FC" w:rsidRPr="00BF5389" w14:paraId="353A157B" w14:textId="77777777" w:rsidTr="00271C6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27D80" w14:textId="77777777" w:rsidR="006E52FC" w:rsidRPr="00BF5389" w:rsidRDefault="006E52FC" w:rsidP="00271C6E">
            <w:pPr>
              <w:rPr>
                <w:b/>
              </w:rPr>
            </w:pPr>
            <w:r w:rsidRPr="00BF5389">
              <w:rPr>
                <w:b/>
              </w:rPr>
              <w:t>Sit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56FC5" w14:textId="77777777" w:rsidR="006E52FC" w:rsidRPr="00BF5389" w:rsidRDefault="006E52FC" w:rsidP="00271C6E">
            <w:pPr>
              <w:rPr>
                <w:b/>
              </w:rPr>
            </w:pPr>
            <w:r w:rsidRPr="00BF5389">
              <w:rPr>
                <w:b/>
              </w:rPr>
              <w:t>Mean</w:t>
            </w:r>
            <w:r>
              <w:rPr>
                <w:b/>
              </w:rPr>
              <w:t xml:space="preserve"> [m/s]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D8AFE" w14:textId="77777777" w:rsidR="006E52FC" w:rsidRPr="00271C6E" w:rsidRDefault="006E52FC" w:rsidP="00271C6E">
            <w:r w:rsidRPr="00BF5389">
              <w:rPr>
                <w:b/>
              </w:rPr>
              <w:t xml:space="preserve">Variance </w:t>
            </w:r>
            <w:r>
              <w:rPr>
                <w:b/>
              </w:rPr>
              <w:t>[m/s]</w:t>
            </w:r>
          </w:p>
        </w:tc>
      </w:tr>
      <w:tr w:rsidR="006E52FC" w:rsidRPr="00BF5389" w14:paraId="76410692" w14:textId="77777777" w:rsidTr="00271C6E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6D60B" w14:textId="77777777" w:rsidR="006E52FC" w:rsidRPr="00BF5389" w:rsidRDefault="006E52FC" w:rsidP="00271C6E">
            <w:r w:rsidRPr="00BF5389">
              <w:t>Site 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E2CF9" w14:textId="77777777" w:rsidR="006E52FC" w:rsidRPr="00BF5389" w:rsidRDefault="006E52FC" w:rsidP="00271C6E">
            <w:r>
              <w:t>0.0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04984" w14:textId="77777777" w:rsidR="006E52FC" w:rsidRPr="00BF5389" w:rsidRDefault="006E52FC" w:rsidP="00271C6E">
            <w:r w:rsidRPr="00271C6E">
              <w:t>0.002</w:t>
            </w:r>
          </w:p>
        </w:tc>
      </w:tr>
      <w:tr w:rsidR="006E52FC" w:rsidRPr="00BF5389" w14:paraId="06D6E6EA" w14:textId="77777777" w:rsidTr="00271C6E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A60307" w14:textId="77777777" w:rsidR="006E52FC" w:rsidRPr="00BF5389" w:rsidRDefault="006E52FC" w:rsidP="00271C6E">
            <w:r>
              <w:t>Site 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6CF0446" w14:textId="77777777" w:rsidR="006E52FC" w:rsidRPr="00BF5389" w:rsidRDefault="006E52FC" w:rsidP="00271C6E">
            <w:r>
              <w:t>0.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EE3DE5F" w14:textId="77777777" w:rsidR="006E52FC" w:rsidRPr="00BF5389" w:rsidRDefault="006E52FC" w:rsidP="00271C6E">
            <w:r w:rsidRPr="00271C6E">
              <w:t>0.00</w:t>
            </w:r>
            <w:r>
              <w:t>1</w:t>
            </w:r>
          </w:p>
        </w:tc>
      </w:tr>
      <w:tr w:rsidR="006E52FC" w:rsidRPr="00BF5389" w14:paraId="7BDC33B4" w14:textId="77777777" w:rsidTr="00271C6E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550FB" w14:textId="77777777" w:rsidR="006E52FC" w:rsidRPr="00BF5389" w:rsidRDefault="006E52FC" w:rsidP="00271C6E">
            <w:r>
              <w:t>Site 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0B34E" w14:textId="77777777" w:rsidR="006E52FC" w:rsidRPr="00BF5389" w:rsidRDefault="006E52FC" w:rsidP="00271C6E">
            <w:r>
              <w:t>0.0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B9691" w14:textId="77777777" w:rsidR="006E52FC" w:rsidRPr="00BF5389" w:rsidRDefault="006E52FC" w:rsidP="00271C6E">
            <w:r w:rsidRPr="00271C6E">
              <w:t>0.002</w:t>
            </w:r>
          </w:p>
        </w:tc>
      </w:tr>
    </w:tbl>
    <w:p w14:paraId="089207DD" w14:textId="2326B3E6" w:rsidR="00C65656" w:rsidRDefault="00C65656" w:rsidP="00000A56"/>
    <w:sectPr w:rsidR="00C6565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6E319" w14:textId="77777777" w:rsidR="00632284" w:rsidRDefault="00632284" w:rsidP="003753E9">
      <w:pPr>
        <w:spacing w:after="0" w:line="240" w:lineRule="auto"/>
      </w:pPr>
      <w:r>
        <w:separator/>
      </w:r>
    </w:p>
  </w:endnote>
  <w:endnote w:type="continuationSeparator" w:id="0">
    <w:p w14:paraId="299558C8" w14:textId="77777777" w:rsidR="00632284" w:rsidRDefault="00632284" w:rsidP="00375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4642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2F24D" w14:textId="77777777" w:rsidR="00271C6E" w:rsidRDefault="00271C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CAE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EB65FDE" w14:textId="77777777" w:rsidR="00271C6E" w:rsidRDefault="00271C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AC16D" w14:textId="77777777" w:rsidR="00632284" w:rsidRDefault="00632284" w:rsidP="003753E9">
      <w:pPr>
        <w:spacing w:after="0" w:line="240" w:lineRule="auto"/>
      </w:pPr>
      <w:r>
        <w:separator/>
      </w:r>
    </w:p>
  </w:footnote>
  <w:footnote w:type="continuationSeparator" w:id="0">
    <w:p w14:paraId="23D15AA1" w14:textId="77777777" w:rsidR="00632284" w:rsidRDefault="00632284" w:rsidP="003753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C9AA1" w14:textId="35433A4D" w:rsidR="00271C6E" w:rsidRPr="003753E9" w:rsidRDefault="00271C6E" w:rsidP="00000A56">
    <w:pPr>
      <w:pStyle w:val="Header"/>
      <w:jc w:val="center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554E4"/>
    <w:multiLevelType w:val="hybridMultilevel"/>
    <w:tmpl w:val="0DBE94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75FEF214">
      <w:start w:val="616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F45C1"/>
    <w:multiLevelType w:val="hybridMultilevel"/>
    <w:tmpl w:val="0DBE943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75FEF214">
      <w:start w:val="6162"/>
      <w:numFmt w:val="bullet"/>
      <w:lvlText w:val="-"/>
      <w:lvlJc w:val="left"/>
      <w:pPr>
        <w:ind w:left="1980" w:hanging="360"/>
      </w:pPr>
      <w:rPr>
        <w:rFonts w:ascii="Calibri" w:eastAsiaTheme="minorHAnsi" w:hAnsi="Calibri" w:cs="Calibri"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9922BC"/>
    <w:multiLevelType w:val="hybridMultilevel"/>
    <w:tmpl w:val="0DBE94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75FEF214">
      <w:start w:val="616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861EC"/>
    <w:multiLevelType w:val="hybridMultilevel"/>
    <w:tmpl w:val="3104B668"/>
    <w:lvl w:ilvl="0" w:tplc="80328DE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153BB8"/>
    <w:multiLevelType w:val="hybridMultilevel"/>
    <w:tmpl w:val="D8BE7BC8"/>
    <w:lvl w:ilvl="0" w:tplc="C9E4A5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DD71DD"/>
    <w:multiLevelType w:val="hybridMultilevel"/>
    <w:tmpl w:val="E11EC2B6"/>
    <w:lvl w:ilvl="0" w:tplc="0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51036ED"/>
    <w:multiLevelType w:val="hybridMultilevel"/>
    <w:tmpl w:val="5D8ADF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3E9"/>
    <w:rsid w:val="00000A56"/>
    <w:rsid w:val="000C1736"/>
    <w:rsid w:val="001511A8"/>
    <w:rsid w:val="00267E81"/>
    <w:rsid w:val="00271C6E"/>
    <w:rsid w:val="002D36D8"/>
    <w:rsid w:val="003753E9"/>
    <w:rsid w:val="0048539E"/>
    <w:rsid w:val="00632284"/>
    <w:rsid w:val="006E52FC"/>
    <w:rsid w:val="00735CA5"/>
    <w:rsid w:val="00777526"/>
    <w:rsid w:val="007A5FCD"/>
    <w:rsid w:val="00813060"/>
    <w:rsid w:val="0084382A"/>
    <w:rsid w:val="008E4698"/>
    <w:rsid w:val="00985F89"/>
    <w:rsid w:val="00A356F2"/>
    <w:rsid w:val="00A972C1"/>
    <w:rsid w:val="00AE1C86"/>
    <w:rsid w:val="00B10C3B"/>
    <w:rsid w:val="00B15CAE"/>
    <w:rsid w:val="00BD35E0"/>
    <w:rsid w:val="00BE620A"/>
    <w:rsid w:val="00BF5389"/>
    <w:rsid w:val="00C53CBF"/>
    <w:rsid w:val="00C65656"/>
    <w:rsid w:val="00CE670E"/>
    <w:rsid w:val="00D64443"/>
    <w:rsid w:val="00E50DC7"/>
    <w:rsid w:val="00E55735"/>
    <w:rsid w:val="00E875AF"/>
    <w:rsid w:val="00ED4E93"/>
    <w:rsid w:val="00F05389"/>
    <w:rsid w:val="00F42653"/>
    <w:rsid w:val="00FB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AF54"/>
  <w15:chartTrackingRefBased/>
  <w15:docId w15:val="{CC109C8E-5A0C-4425-942E-9434311B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3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3E9"/>
  </w:style>
  <w:style w:type="paragraph" w:styleId="Footer">
    <w:name w:val="footer"/>
    <w:basedOn w:val="Normal"/>
    <w:link w:val="FooterChar"/>
    <w:uiPriority w:val="99"/>
    <w:unhideWhenUsed/>
    <w:rsid w:val="00375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3E9"/>
  </w:style>
  <w:style w:type="table" w:styleId="TableGrid">
    <w:name w:val="Table Grid"/>
    <w:basedOn w:val="TableNormal"/>
    <w:uiPriority w:val="39"/>
    <w:rsid w:val="00BF5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thilde Grimaldi</dc:creator>
  <cp:keywords/>
  <dc:description/>
  <cp:lastModifiedBy>Luke Thomas</cp:lastModifiedBy>
  <cp:revision>5</cp:revision>
  <cp:lastPrinted>2019-11-01T06:22:00Z</cp:lastPrinted>
  <dcterms:created xsi:type="dcterms:W3CDTF">2021-08-08T21:43:00Z</dcterms:created>
  <dcterms:modified xsi:type="dcterms:W3CDTF">2021-08-08T21:44:00Z</dcterms:modified>
</cp:coreProperties>
</file>